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10F0CF" w14:textId="2E0EF661" w:rsidR="00015932" w:rsidRDefault="008A0523" w:rsidP="000A148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orting Information</w:t>
      </w:r>
      <w:r w:rsidR="00011382" w:rsidRPr="0001138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- S</w:t>
      </w:r>
      <w:r w:rsidR="004A190B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0A148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6C4E96FC" w14:textId="77777777" w:rsidR="00015932" w:rsidRDefault="00015932" w:rsidP="0001138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AD66BE" w14:textId="4E69EC41" w:rsidR="00170C0E" w:rsidRPr="005D0668" w:rsidRDefault="00170C0E" w:rsidP="00170C0E">
      <w:pPr>
        <w:jc w:val="left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r w:rsidRPr="005D0668">
        <w:rPr>
          <w:rFonts w:ascii="Times New Roman" w:hAnsi="Times New Roman" w:cs="Times New Roman"/>
          <w:b/>
          <w:bCs/>
          <w:sz w:val="24"/>
          <w:szCs w:val="24"/>
          <w:lang w:val="en-US"/>
        </w:rPr>
        <w:t>Satisfaction questionnaire for the Sports Stars group.</w:t>
      </w:r>
    </w:p>
    <w:tbl>
      <w:tblPr>
        <w:tblW w:w="137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9"/>
        <w:gridCol w:w="8500"/>
        <w:gridCol w:w="1276"/>
        <w:gridCol w:w="141"/>
        <w:gridCol w:w="1843"/>
        <w:gridCol w:w="1701"/>
      </w:tblGrid>
      <w:tr w:rsidR="000008FA" w:rsidRPr="00170C0E" w14:paraId="64E3C31C" w14:textId="282C5C72" w:rsidTr="000008FA">
        <w:trPr>
          <w:trHeight w:val="253"/>
        </w:trPr>
        <w:tc>
          <w:tcPr>
            <w:tcW w:w="8789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bookmarkEnd w:id="0"/>
          <w:p w14:paraId="46BE326F" w14:textId="07777C3A" w:rsidR="000008FA" w:rsidRPr="00C46D46" w:rsidRDefault="000008FA" w:rsidP="000008F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B43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atisfaction</w:t>
            </w:r>
            <w:proofErr w:type="spellEnd"/>
            <w:r w:rsidRPr="00B43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43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B43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43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ildren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1B2D0" w14:textId="73ACCB98" w:rsidR="000008FA" w:rsidRPr="00170C0E" w:rsidRDefault="000008FA" w:rsidP="000008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43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d</w:t>
            </w:r>
            <w:proofErr w:type="spellEnd"/>
            <w:r w:rsidRPr="00B43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43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</w:t>
            </w:r>
            <w:proofErr w:type="spellEnd"/>
            <w:r w:rsidRPr="00B43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43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k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57D21" w14:textId="200E3089" w:rsidR="000008FA" w:rsidRPr="00170C0E" w:rsidRDefault="000008FA" w:rsidP="000008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0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 liked it a litt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E0ADE" w14:textId="5C21E32A" w:rsidR="000008FA" w:rsidRPr="00170C0E" w:rsidRDefault="000008FA" w:rsidP="000008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43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ally</w:t>
            </w:r>
            <w:proofErr w:type="spellEnd"/>
            <w:r w:rsidRPr="00B43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43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njoyed</w:t>
            </w:r>
            <w:proofErr w:type="spellEnd"/>
          </w:p>
        </w:tc>
      </w:tr>
      <w:tr w:rsidR="000008FA" w:rsidRPr="00E877E7" w14:paraId="0ED431AB" w14:textId="53FD0C1F" w:rsidTr="000008FA">
        <w:trPr>
          <w:trHeight w:val="242"/>
        </w:trPr>
        <w:tc>
          <w:tcPr>
            <w:tcW w:w="1006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E88F" w14:textId="77777777" w:rsidR="000008FA" w:rsidRPr="00170C0E" w:rsidRDefault="000008FA" w:rsidP="00170C0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70C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What is your level of satisfaction about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7231" w14:textId="77777777" w:rsidR="000008FA" w:rsidRPr="00170C0E" w:rsidRDefault="000008FA" w:rsidP="00170C0E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BR"/>
              </w:rPr>
            </w:pPr>
            <w:r w:rsidRPr="00170C0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9D24" w14:textId="77777777" w:rsidR="000008FA" w:rsidRPr="00170C0E" w:rsidRDefault="000008FA" w:rsidP="00A54CA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0008FA" w:rsidRPr="00E877E7" w14:paraId="72766890" w14:textId="4396462C" w:rsidTr="000008FA">
        <w:trPr>
          <w:trHeight w:val="242"/>
        </w:trPr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1A73" w14:textId="77777777" w:rsidR="000008FA" w:rsidRPr="00170C0E" w:rsidRDefault="000008FA" w:rsidP="00170C0E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A9DD" w14:textId="65BA4FC3" w:rsidR="000008FA" w:rsidRPr="00170C0E" w:rsidRDefault="002A63A7" w:rsidP="00170C0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ntervention time (10:00am to 11</w:t>
            </w:r>
            <w:r w:rsidR="000008FA" w:rsidRPr="00170C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:00am)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2EF7" w14:textId="77777777" w:rsidR="000008FA" w:rsidRPr="00170C0E" w:rsidRDefault="000008FA" w:rsidP="00170C0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B5F6" w14:textId="77777777" w:rsidR="000008FA" w:rsidRPr="00170C0E" w:rsidRDefault="000008FA" w:rsidP="00170C0E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956F" w14:textId="77777777" w:rsidR="000008FA" w:rsidRPr="00170C0E" w:rsidRDefault="000008FA" w:rsidP="00A54CA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0008FA" w:rsidRPr="00E877E7" w14:paraId="319268B3" w14:textId="134B3532" w:rsidTr="000008FA">
        <w:trPr>
          <w:trHeight w:val="242"/>
        </w:trPr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40B7" w14:textId="77777777" w:rsidR="000008FA" w:rsidRPr="00170C0E" w:rsidRDefault="000008FA" w:rsidP="00170C0E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959A" w14:textId="4BE62EBB" w:rsidR="000008FA" w:rsidRPr="00170C0E" w:rsidRDefault="000008FA" w:rsidP="00170C0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70C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The duration of the intervention (1 hour pe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ession</w:t>
            </w:r>
            <w:r w:rsidRPr="00170C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2F14" w14:textId="77777777" w:rsidR="000008FA" w:rsidRPr="00170C0E" w:rsidRDefault="000008FA" w:rsidP="00170C0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EF1A" w14:textId="77777777" w:rsidR="000008FA" w:rsidRPr="00170C0E" w:rsidRDefault="000008FA" w:rsidP="00170C0E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944E" w14:textId="77777777" w:rsidR="000008FA" w:rsidRPr="00170C0E" w:rsidRDefault="000008FA" w:rsidP="00A54CA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0008FA" w:rsidRPr="00E877E7" w14:paraId="6B40C519" w14:textId="27B551D7" w:rsidTr="000008FA">
        <w:trPr>
          <w:trHeight w:val="242"/>
        </w:trPr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783D" w14:textId="77777777" w:rsidR="000008FA" w:rsidRPr="00170C0E" w:rsidRDefault="000008FA" w:rsidP="00170C0E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852A" w14:textId="0D3A97F9" w:rsidR="000008FA" w:rsidRDefault="000008FA" w:rsidP="00170C0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70C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eriod</w:t>
            </w:r>
            <w:r w:rsidRPr="00170C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of the intervention (8 weeks).</w:t>
            </w:r>
          </w:p>
          <w:p w14:paraId="775C947F" w14:textId="767E78EE" w:rsidR="000008FA" w:rsidRPr="00170C0E" w:rsidRDefault="000008FA" w:rsidP="00170C0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he total amount of intervention (8 hou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D242" w14:textId="77777777" w:rsidR="000008FA" w:rsidRPr="00170C0E" w:rsidRDefault="000008FA" w:rsidP="00170C0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0D36" w14:textId="77777777" w:rsidR="000008FA" w:rsidRPr="00170C0E" w:rsidRDefault="000008FA" w:rsidP="00170C0E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A549" w14:textId="77777777" w:rsidR="000008FA" w:rsidRPr="00170C0E" w:rsidRDefault="000008FA" w:rsidP="00A54CA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0008FA" w:rsidRPr="00E877E7" w14:paraId="41427C17" w14:textId="1F4954C0" w:rsidTr="000008FA">
        <w:trPr>
          <w:trHeight w:val="495"/>
        </w:trPr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3948" w14:textId="77777777" w:rsidR="000008FA" w:rsidRPr="00170C0E" w:rsidRDefault="000008FA" w:rsidP="00170C0E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059E4" w14:textId="77777777" w:rsidR="000008FA" w:rsidRPr="00170C0E" w:rsidRDefault="000008FA" w:rsidP="00170C0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70C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he place where the interventions took place (for example: the location of the court, the size of the court, the cleanliness of the bathrooms, among others)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7EC1" w14:textId="77777777" w:rsidR="000008FA" w:rsidRPr="00170C0E" w:rsidRDefault="000008FA" w:rsidP="00170C0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A6ED" w14:textId="77777777" w:rsidR="000008FA" w:rsidRPr="00170C0E" w:rsidRDefault="000008FA" w:rsidP="00170C0E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B2C2" w14:textId="77777777" w:rsidR="000008FA" w:rsidRPr="00170C0E" w:rsidRDefault="000008FA" w:rsidP="00A54CA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0008FA" w:rsidRPr="00E877E7" w14:paraId="032BD01A" w14:textId="03654CB5" w:rsidTr="000008FA">
        <w:trPr>
          <w:trHeight w:val="299"/>
        </w:trPr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605D" w14:textId="77777777" w:rsidR="000008FA" w:rsidRPr="00170C0E" w:rsidRDefault="000008FA" w:rsidP="00170C0E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099BE" w14:textId="77777777" w:rsidR="000008FA" w:rsidRPr="00170C0E" w:rsidRDefault="000008FA" w:rsidP="00170C0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70C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he materials used during the activities (for example: balls, cones, disks, baskets, among others)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CC37" w14:textId="77777777" w:rsidR="000008FA" w:rsidRPr="00170C0E" w:rsidRDefault="000008FA" w:rsidP="00170C0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2AAE" w14:textId="77777777" w:rsidR="000008FA" w:rsidRPr="00170C0E" w:rsidRDefault="000008FA" w:rsidP="00170C0E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20BC" w14:textId="77777777" w:rsidR="000008FA" w:rsidRPr="00170C0E" w:rsidRDefault="000008FA" w:rsidP="00A54CA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0008FA" w:rsidRPr="00E877E7" w14:paraId="20907978" w14:textId="0AB4AE67" w:rsidTr="000008FA">
        <w:trPr>
          <w:trHeight w:val="561"/>
        </w:trPr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160A" w14:textId="77777777" w:rsidR="000008FA" w:rsidRPr="00170C0E" w:rsidRDefault="000008FA" w:rsidP="00170C0E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957FF" w14:textId="77777777" w:rsidR="000008FA" w:rsidRPr="00170C0E" w:rsidRDefault="000008FA" w:rsidP="00170C0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70C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he practice of modified sports (for example: the activities developed; the interaction and participation between your child, the other participants and the therapists, the objectives of the activities, the formation of teams, among others)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C4BA" w14:textId="77777777" w:rsidR="000008FA" w:rsidRPr="00170C0E" w:rsidRDefault="000008FA" w:rsidP="00170C0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ED68" w14:textId="77777777" w:rsidR="000008FA" w:rsidRPr="00170C0E" w:rsidRDefault="000008FA" w:rsidP="00170C0E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A6D1" w14:textId="77777777" w:rsidR="000008FA" w:rsidRPr="00170C0E" w:rsidRDefault="000008FA" w:rsidP="00A54CA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0008FA" w:rsidRPr="00E877E7" w14:paraId="435F2BC5" w14:textId="3D7BB53F" w:rsidTr="000008FA">
        <w:trPr>
          <w:trHeight w:val="462"/>
        </w:trPr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A664" w14:textId="77777777" w:rsidR="000008FA" w:rsidRPr="00170C0E" w:rsidRDefault="000008FA" w:rsidP="00170C0E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C3435" w14:textId="2D681D3C" w:rsidR="000008FA" w:rsidRPr="00170C0E" w:rsidRDefault="000008FA" w:rsidP="00170C0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70C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he practice of activities to be done with other children (for example: doing the relay races, the activities in pairs of throwing and receiving a bal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, </w:t>
            </w:r>
            <w:r w:rsidRPr="00170C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nd during the practice of the modified sport, among others)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7B9E" w14:textId="77777777" w:rsidR="000008FA" w:rsidRPr="00170C0E" w:rsidRDefault="000008FA" w:rsidP="00170C0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363D" w14:textId="77777777" w:rsidR="000008FA" w:rsidRPr="00170C0E" w:rsidRDefault="000008FA" w:rsidP="00170C0E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93D6" w14:textId="77777777" w:rsidR="000008FA" w:rsidRPr="00170C0E" w:rsidRDefault="000008FA" w:rsidP="00A54CA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0008FA" w:rsidRPr="008A0523" w14:paraId="2BD008F6" w14:textId="666FF6B5" w:rsidTr="000008FA">
        <w:trPr>
          <w:trHeight w:val="530"/>
        </w:trPr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F2CB" w14:textId="77777777" w:rsidR="000008FA" w:rsidRPr="00170C0E" w:rsidRDefault="000008FA" w:rsidP="00170C0E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5387F" w14:textId="77777777" w:rsidR="000008FA" w:rsidRPr="00170C0E" w:rsidRDefault="000008FA" w:rsidP="00170C0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70C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he therapists' interaction with you and your child (for example: the way they instruct you about the activities; the way they talk to your child before, during and after the interventions; among others)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6FC7" w14:textId="77777777" w:rsidR="000008FA" w:rsidRPr="00170C0E" w:rsidRDefault="000008FA" w:rsidP="00170C0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E0B6" w14:textId="77777777" w:rsidR="000008FA" w:rsidRPr="00170C0E" w:rsidRDefault="000008FA" w:rsidP="00170C0E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8188" w14:textId="77777777" w:rsidR="000008FA" w:rsidRPr="00170C0E" w:rsidRDefault="000008FA" w:rsidP="00A54CA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0008FA" w:rsidRPr="008A0523" w14:paraId="3F0A76E4" w14:textId="0A361C19" w:rsidTr="000008FA">
        <w:trPr>
          <w:trHeight w:val="491"/>
        </w:trPr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94F0" w14:textId="77777777" w:rsidR="000008FA" w:rsidRPr="00170C0E" w:rsidRDefault="000008FA" w:rsidP="00170C0E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2B7A5" w14:textId="77777777" w:rsidR="000008FA" w:rsidRPr="00170C0E" w:rsidRDefault="000008FA" w:rsidP="00170C0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70C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he way in which the therapist adapted the Sports Stars activities according to what your child was able to do (for example: when the therapist made the activity difficult if it was easy, or when he facilitated the activity when it was difficult, among others)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0378" w14:textId="77777777" w:rsidR="000008FA" w:rsidRPr="00170C0E" w:rsidRDefault="000008FA" w:rsidP="00170C0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D3DB" w14:textId="77777777" w:rsidR="000008FA" w:rsidRPr="00170C0E" w:rsidRDefault="000008FA" w:rsidP="00170C0E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5A6B" w14:textId="77777777" w:rsidR="000008FA" w:rsidRPr="00170C0E" w:rsidRDefault="000008FA" w:rsidP="00A54CA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0008FA" w:rsidRPr="008A0523" w14:paraId="5CFAB08B" w14:textId="3D7D169F" w:rsidTr="000008FA">
        <w:trPr>
          <w:trHeight w:val="165"/>
        </w:trPr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CF44" w14:textId="77777777" w:rsidR="000008FA" w:rsidRPr="00170C0E" w:rsidRDefault="000008FA" w:rsidP="00170C0E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F0D4A" w14:textId="6517A7B3" w:rsidR="000008FA" w:rsidRPr="00170C0E" w:rsidRDefault="000008FA" w:rsidP="00170C0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70C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The interaction between your child and the other children (for example: the communication betwee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hem</w:t>
            </w:r>
            <w:r w:rsidRPr="00170C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and the other children during the intervention, the support between them during the activities)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A274" w14:textId="77777777" w:rsidR="000008FA" w:rsidRPr="00170C0E" w:rsidRDefault="000008FA" w:rsidP="00170C0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1C6D" w14:textId="77777777" w:rsidR="000008FA" w:rsidRPr="00170C0E" w:rsidRDefault="000008FA" w:rsidP="00170C0E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44BC" w14:textId="77777777" w:rsidR="000008FA" w:rsidRPr="00170C0E" w:rsidRDefault="000008FA" w:rsidP="00A54CA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0008FA" w:rsidRPr="008A0523" w14:paraId="055D71C5" w14:textId="70E163E9" w:rsidTr="000008FA">
        <w:trPr>
          <w:trHeight w:val="402"/>
        </w:trPr>
        <w:tc>
          <w:tcPr>
            <w:tcW w:w="2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3B2F1" w14:textId="77777777" w:rsidR="000008FA" w:rsidRPr="00170C0E" w:rsidRDefault="000008FA" w:rsidP="00170C0E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8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E049759" w14:textId="111325F5" w:rsidR="000008FA" w:rsidRPr="00170C0E" w:rsidRDefault="000008FA" w:rsidP="00170C0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Your</w:t>
            </w:r>
            <w:r w:rsidRPr="00170C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child's current skill level (i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occer</w:t>
            </w:r>
            <w:r w:rsidRPr="00170C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, handball, basketball and athletics) when compared to before the intervention (for example: how fa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they </w:t>
            </w:r>
            <w:r w:rsidRPr="00170C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an bounce a ball today compared to before the project, among others)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F1C54" w14:textId="77777777" w:rsidR="000008FA" w:rsidRPr="00170C0E" w:rsidRDefault="000008FA" w:rsidP="00170C0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EAB0B" w14:textId="77777777" w:rsidR="000008FA" w:rsidRPr="00170C0E" w:rsidRDefault="000008FA" w:rsidP="00170C0E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48775" w14:textId="77777777" w:rsidR="000008FA" w:rsidRPr="00170C0E" w:rsidRDefault="000008FA" w:rsidP="00A54CA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BR"/>
              </w:rPr>
            </w:pPr>
            <w:r w:rsidRPr="00170C0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</w:tbl>
    <w:p w14:paraId="0CD8A37F" w14:textId="23082C2D" w:rsidR="00C71E72" w:rsidRDefault="00930C1A" w:rsidP="00C71E7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930C1A">
        <w:rPr>
          <w:rFonts w:ascii="Times New Roman" w:hAnsi="Times New Roman" w:cs="Times New Roman"/>
          <w:b/>
          <w:sz w:val="24"/>
          <w:szCs w:val="24"/>
          <w:lang w:val="en-US"/>
        </w:rPr>
        <w:t>S3. 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70C0E" w:rsidRPr="00C71E72">
        <w:rPr>
          <w:rFonts w:ascii="Times New Roman" w:hAnsi="Times New Roman" w:cs="Times New Roman"/>
          <w:sz w:val="24"/>
          <w:szCs w:val="24"/>
          <w:lang w:val="en-US"/>
        </w:rPr>
        <w:t xml:space="preserve">Adapted </w:t>
      </w:r>
      <w:r w:rsidR="00170C0E" w:rsidRPr="00015932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proofErr w:type="spellStart"/>
      <w:r w:rsidR="00170C0E" w:rsidRPr="00015932">
        <w:rPr>
          <w:rFonts w:ascii="Times New Roman" w:hAnsi="Times New Roman" w:cs="Times New Roman"/>
          <w:sz w:val="24"/>
          <w:szCs w:val="24"/>
          <w:lang w:val="en-US"/>
        </w:rPr>
        <w:t>Feitosa</w:t>
      </w:r>
      <w:proofErr w:type="spellEnd"/>
      <w:r w:rsidR="00170C0E" w:rsidRPr="00015932">
        <w:rPr>
          <w:rFonts w:ascii="Times New Roman" w:hAnsi="Times New Roman" w:cs="Times New Roman"/>
          <w:sz w:val="24"/>
          <w:szCs w:val="24"/>
          <w:lang w:val="en-US"/>
        </w:rPr>
        <w:t xml:space="preserve"> et al.</w:t>
      </w:r>
      <w:r w:rsidR="00170C0E" w:rsidRPr="0001593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FD22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</w:p>
    <w:sectPr w:rsidR="00C71E72" w:rsidSect="004C4F0C">
      <w:pgSz w:w="16838" w:h="11906" w:orient="landscape"/>
      <w:pgMar w:top="1001" w:right="1417" w:bottom="1701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9DA7C1" w16cex:dateUtc="2023-02-20T11:0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1529FB5" w16cid:durableId="27C67A9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990D88"/>
    <w:multiLevelType w:val="hybridMultilevel"/>
    <w:tmpl w:val="1C72977E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7302A6"/>
    <w:multiLevelType w:val="hybridMultilevel"/>
    <w:tmpl w:val="1BBA2FAA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BD7ABF"/>
    <w:multiLevelType w:val="hybridMultilevel"/>
    <w:tmpl w:val="1BBA2FA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382"/>
    <w:rsid w:val="000008FA"/>
    <w:rsid w:val="00011382"/>
    <w:rsid w:val="00015932"/>
    <w:rsid w:val="00087C90"/>
    <w:rsid w:val="000A148E"/>
    <w:rsid w:val="000C3287"/>
    <w:rsid w:val="00170C0E"/>
    <w:rsid w:val="00185458"/>
    <w:rsid w:val="001A2CBC"/>
    <w:rsid w:val="0021541C"/>
    <w:rsid w:val="0029457B"/>
    <w:rsid w:val="002A3914"/>
    <w:rsid w:val="002A63A7"/>
    <w:rsid w:val="0030551D"/>
    <w:rsid w:val="00345211"/>
    <w:rsid w:val="003B5B7B"/>
    <w:rsid w:val="0044449A"/>
    <w:rsid w:val="00494BF7"/>
    <w:rsid w:val="004A190B"/>
    <w:rsid w:val="004C4F0C"/>
    <w:rsid w:val="005A066A"/>
    <w:rsid w:val="005D0668"/>
    <w:rsid w:val="007D37C8"/>
    <w:rsid w:val="00822652"/>
    <w:rsid w:val="008778A7"/>
    <w:rsid w:val="008A0523"/>
    <w:rsid w:val="00904F5E"/>
    <w:rsid w:val="00930C1A"/>
    <w:rsid w:val="00953172"/>
    <w:rsid w:val="00976267"/>
    <w:rsid w:val="00976ECE"/>
    <w:rsid w:val="00981942"/>
    <w:rsid w:val="009C6D8A"/>
    <w:rsid w:val="00A07DBB"/>
    <w:rsid w:val="00A13CA0"/>
    <w:rsid w:val="00A62D75"/>
    <w:rsid w:val="00B52361"/>
    <w:rsid w:val="00C4593C"/>
    <w:rsid w:val="00C46D46"/>
    <w:rsid w:val="00C71E72"/>
    <w:rsid w:val="00CC4472"/>
    <w:rsid w:val="00CD255B"/>
    <w:rsid w:val="00D20DF0"/>
    <w:rsid w:val="00D923C9"/>
    <w:rsid w:val="00D93FA9"/>
    <w:rsid w:val="00DE5BB2"/>
    <w:rsid w:val="00E83D3E"/>
    <w:rsid w:val="00E877E7"/>
    <w:rsid w:val="00E9459B"/>
    <w:rsid w:val="00FD2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560C4"/>
  <w15:chartTrackingRefBased/>
  <w15:docId w15:val="{708F5FD7-9636-48B6-8AC7-21972C9A8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011382"/>
    <w:pPr>
      <w:ind w:left="720"/>
      <w:contextualSpacing/>
    </w:pPr>
  </w:style>
  <w:style w:type="table" w:styleId="Tabelacomgrade">
    <w:name w:val="Table Grid"/>
    <w:basedOn w:val="Tabelanormal"/>
    <w:uiPriority w:val="39"/>
    <w:rsid w:val="000113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170C0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170C0E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70C0E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70C0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70C0E"/>
    <w:rPr>
      <w:b/>
      <w:bCs/>
      <w:sz w:val="20"/>
      <w:szCs w:val="20"/>
    </w:rPr>
  </w:style>
  <w:style w:type="table" w:styleId="TabelaSimples2">
    <w:name w:val="Plain Table 2"/>
    <w:basedOn w:val="Tabelanormal"/>
    <w:uiPriority w:val="42"/>
    <w:rsid w:val="005D066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o">
    <w:name w:val="Revision"/>
    <w:hidden/>
    <w:uiPriority w:val="99"/>
    <w:semiHidden/>
    <w:rsid w:val="00904F5E"/>
    <w:pPr>
      <w:jc w:val="left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2A63A7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A63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752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7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8/08/relationships/commentsExtensible" Target="commentsExtensib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5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Rodrigues</dc:creator>
  <cp:keywords/>
  <dc:description/>
  <cp:lastModifiedBy>Amanda Fernandes</cp:lastModifiedBy>
  <cp:revision>3</cp:revision>
  <dcterms:created xsi:type="dcterms:W3CDTF">2023-03-24T11:43:00Z</dcterms:created>
  <dcterms:modified xsi:type="dcterms:W3CDTF">2023-09-07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12-10T10:06:5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ae8330f3-2c41-4a8c-b060-0251b7cd3934</vt:lpwstr>
  </property>
  <property fmtid="{D5CDD505-2E9C-101B-9397-08002B2CF9AE}" pid="8" name="MSIP_Label_0f488380-630a-4f55-a077-a19445e3f360_ContentBits">
    <vt:lpwstr>0</vt:lpwstr>
  </property>
</Properties>
</file>